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7BF756" w14:textId="7395AAA9" w:rsidR="006C129E" w:rsidRPr="00372EFA" w:rsidRDefault="006C129E" w:rsidP="006C129E">
      <w:pPr>
        <w:spacing w:after="0"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A84FA9">
        <w:rPr>
          <w:rFonts w:ascii="Times New Roman" w:hAnsi="Times New Roman" w:cs="Times New Roman"/>
          <w:b/>
          <w:bCs/>
          <w:iCs/>
          <w:sz w:val="24"/>
          <w:szCs w:val="24"/>
        </w:rPr>
        <w:t>Supplementary Table</w:t>
      </w:r>
      <w:r w:rsidR="00E76542" w:rsidRPr="00A84FA9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Pr="00A84FA9">
        <w:rPr>
          <w:rFonts w:ascii="Times New Roman" w:hAnsi="Times New Roman" w:cs="Times New Roman"/>
          <w:b/>
          <w:bCs/>
          <w:iCs/>
          <w:sz w:val="24"/>
          <w:szCs w:val="24"/>
        </w:rPr>
        <w:t>1</w:t>
      </w:r>
      <w:r w:rsidR="005745A7">
        <w:rPr>
          <w:rFonts w:ascii="Times New Roman" w:hAnsi="Times New Roman" w:cs="Times New Roman"/>
          <w:b/>
          <w:bCs/>
          <w:iCs/>
          <w:sz w:val="24"/>
          <w:szCs w:val="24"/>
        </w:rPr>
        <w:t>.</w:t>
      </w:r>
      <w:r w:rsidRPr="00372EFA">
        <w:rPr>
          <w:rFonts w:ascii="Times New Roman" w:hAnsi="Times New Roman" w:cs="Times New Roman"/>
          <w:iCs/>
          <w:sz w:val="24"/>
          <w:szCs w:val="24"/>
        </w:rPr>
        <w:t xml:space="preserve"> The minor phyla with a relative abundance of &lt;1% detected in </w:t>
      </w:r>
      <w:r w:rsidRPr="00372EFA">
        <w:rPr>
          <w:rFonts w:ascii="Times New Roman" w:hAnsi="Times New Roman" w:cs="Times New Roman"/>
          <w:i/>
          <w:sz w:val="24"/>
          <w:szCs w:val="24"/>
        </w:rPr>
        <w:t>pe</w:t>
      </w:r>
      <w:r w:rsidR="005745A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372EFA">
        <w:rPr>
          <w:rFonts w:ascii="Times New Roman" w:hAnsi="Times New Roman" w:cs="Times New Roman"/>
          <w:i/>
          <w:sz w:val="24"/>
          <w:szCs w:val="24"/>
        </w:rPr>
        <w:t>poke</w:t>
      </w:r>
      <w:bookmarkStart w:id="0" w:name="_GoBack"/>
      <w:bookmarkEnd w:id="0"/>
      <w:r w:rsidRPr="00372EFA">
        <w:rPr>
          <w:rFonts w:ascii="Times New Roman" w:hAnsi="Times New Roman" w:cs="Times New Roman"/>
          <w:iCs/>
          <w:sz w:val="24"/>
          <w:szCs w:val="24"/>
        </w:rPr>
        <w:t>.</w:t>
      </w:r>
      <w:r w:rsidR="001F2077" w:rsidRPr="00372EFA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0"/>
        <w:gridCol w:w="2678"/>
        <w:gridCol w:w="1175"/>
        <w:gridCol w:w="1174"/>
        <w:gridCol w:w="1172"/>
        <w:gridCol w:w="1170"/>
        <w:gridCol w:w="1303"/>
      </w:tblGrid>
      <w:tr w:rsidR="00AB216B" w:rsidRPr="000B797C" w14:paraId="1B71389D" w14:textId="77777777" w:rsidTr="001369E7">
        <w:trPr>
          <w:trHeight w:val="300"/>
        </w:trPr>
        <w:tc>
          <w:tcPr>
            <w:tcW w:w="0" w:type="auto"/>
            <w:vMerge w:val="restart"/>
          </w:tcPr>
          <w:p w14:paraId="7FEC35AD" w14:textId="77777777" w:rsidR="00AB216B" w:rsidRDefault="00AB216B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l. No.</w:t>
            </w:r>
          </w:p>
        </w:tc>
        <w:tc>
          <w:tcPr>
            <w:tcW w:w="2678" w:type="dxa"/>
            <w:vMerge w:val="restart"/>
            <w:shd w:val="clear" w:color="auto" w:fill="auto"/>
            <w:noWrap/>
            <w:vAlign w:val="center"/>
          </w:tcPr>
          <w:p w14:paraId="23D42FDA" w14:textId="6916E941" w:rsidR="00AB216B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</w:t>
            </w:r>
            <w:r w:rsidRPr="000B79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yl</w:t>
            </w:r>
            <w:r w:rsidR="00AD42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4691" w:type="dxa"/>
            <w:gridSpan w:val="4"/>
            <w:shd w:val="clear" w:color="auto" w:fill="auto"/>
            <w:noWrap/>
            <w:vAlign w:val="bottom"/>
          </w:tcPr>
          <w:p w14:paraId="1E3C775E" w14:textId="77777777" w:rsidR="00AB216B" w:rsidRPr="000B797C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lative abundance (%)</w:t>
            </w:r>
          </w:p>
        </w:tc>
        <w:tc>
          <w:tcPr>
            <w:tcW w:w="1303" w:type="dxa"/>
            <w:vMerge w:val="restart"/>
            <w:vAlign w:val="center"/>
          </w:tcPr>
          <w:p w14:paraId="10BC1B55" w14:textId="77777777" w:rsidR="00AB216B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omain</w:t>
            </w:r>
          </w:p>
        </w:tc>
      </w:tr>
      <w:tr w:rsidR="00AB216B" w:rsidRPr="000B797C" w14:paraId="38B29ADA" w14:textId="77777777" w:rsidTr="001369E7">
        <w:trPr>
          <w:trHeight w:val="300"/>
        </w:trPr>
        <w:tc>
          <w:tcPr>
            <w:tcW w:w="0" w:type="auto"/>
            <w:vMerge/>
          </w:tcPr>
          <w:p w14:paraId="6195A35E" w14:textId="77777777" w:rsidR="00AB216B" w:rsidRPr="000B797C" w:rsidRDefault="00AB216B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678" w:type="dxa"/>
            <w:vMerge/>
            <w:shd w:val="clear" w:color="auto" w:fill="auto"/>
            <w:noWrap/>
            <w:vAlign w:val="bottom"/>
            <w:hideMark/>
          </w:tcPr>
          <w:p w14:paraId="44A9402A" w14:textId="77777777" w:rsidR="00AB216B" w:rsidRPr="000B797C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2C0F5E21" w14:textId="63AE72D9" w:rsidR="00AB216B" w:rsidRPr="000B797C" w:rsidRDefault="003D745F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  <w:r w:rsidR="001F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s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649AEDC7" w14:textId="799E2288" w:rsidR="00AB216B" w:rsidRPr="000B797C" w:rsidRDefault="001F2077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ds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26A0EAAC" w14:textId="7E07E8AE" w:rsidR="00AB216B" w:rsidRPr="000B797C" w:rsidRDefault="001F2077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d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6579A3C" w14:textId="285FFD8F" w:rsidR="00AB216B" w:rsidRPr="000B797C" w:rsidRDefault="001F2077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ds</w:t>
            </w:r>
          </w:p>
        </w:tc>
        <w:tc>
          <w:tcPr>
            <w:tcW w:w="1303" w:type="dxa"/>
            <w:vMerge/>
            <w:vAlign w:val="center"/>
          </w:tcPr>
          <w:p w14:paraId="69C4A9CA" w14:textId="77777777" w:rsidR="00AB216B" w:rsidRPr="000B797C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AB216B" w:rsidRPr="000B797C" w14:paraId="4ED09259" w14:textId="77777777" w:rsidTr="001369E7">
        <w:trPr>
          <w:trHeight w:val="300"/>
        </w:trPr>
        <w:tc>
          <w:tcPr>
            <w:tcW w:w="0" w:type="auto"/>
          </w:tcPr>
          <w:p w14:paraId="36EB6953" w14:textId="77777777" w:rsidR="00AB216B" w:rsidRPr="000B797C" w:rsidRDefault="00AB216B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00345D9D" w14:textId="77777777" w:rsidR="00AB216B" w:rsidRPr="003D2F67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2F6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ctinobacteria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73F7F5F2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8367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0AA341AD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2769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341B35FB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651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2F2B780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8305</w:t>
            </w:r>
          </w:p>
        </w:tc>
        <w:tc>
          <w:tcPr>
            <w:tcW w:w="1303" w:type="dxa"/>
          </w:tcPr>
          <w:p w14:paraId="047670C3" w14:textId="77777777" w:rsidR="00AB216B" w:rsidRPr="00E37448" w:rsidRDefault="00AB216B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teria</w:t>
            </w:r>
          </w:p>
        </w:tc>
      </w:tr>
      <w:tr w:rsidR="00AB216B" w:rsidRPr="000B797C" w14:paraId="02070842" w14:textId="77777777" w:rsidTr="001369E7">
        <w:trPr>
          <w:trHeight w:val="300"/>
        </w:trPr>
        <w:tc>
          <w:tcPr>
            <w:tcW w:w="0" w:type="auto"/>
          </w:tcPr>
          <w:p w14:paraId="328B524D" w14:textId="77777777" w:rsidR="00AB216B" w:rsidRPr="000B797C" w:rsidRDefault="00AB216B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25E11204" w14:textId="77777777" w:rsidR="00AB216B" w:rsidRPr="003D2F67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2F6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yanobacteria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467CE637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206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40989FC0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86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3A356570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798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D81479D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1534</w:t>
            </w:r>
          </w:p>
        </w:tc>
        <w:tc>
          <w:tcPr>
            <w:tcW w:w="1303" w:type="dxa"/>
          </w:tcPr>
          <w:p w14:paraId="53A52847" w14:textId="77777777" w:rsidR="00AB216B" w:rsidRPr="00E37448" w:rsidRDefault="00AB216B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teria</w:t>
            </w:r>
          </w:p>
        </w:tc>
      </w:tr>
      <w:tr w:rsidR="00AB216B" w:rsidRPr="000B797C" w14:paraId="5BDDB1F9" w14:textId="77777777" w:rsidTr="001369E7">
        <w:trPr>
          <w:trHeight w:val="300"/>
        </w:trPr>
        <w:tc>
          <w:tcPr>
            <w:tcW w:w="0" w:type="auto"/>
          </w:tcPr>
          <w:p w14:paraId="62D484FF" w14:textId="77777777" w:rsidR="00AB216B" w:rsidRPr="000B797C" w:rsidRDefault="00AB216B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0DFF0D40" w14:textId="77777777" w:rsidR="00AB216B" w:rsidRPr="003D2F67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2F6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pirochaetes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0CABF5DE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782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3C04002B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32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00874625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13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09AA8B8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3043</w:t>
            </w:r>
          </w:p>
        </w:tc>
        <w:tc>
          <w:tcPr>
            <w:tcW w:w="1303" w:type="dxa"/>
          </w:tcPr>
          <w:p w14:paraId="28478C4A" w14:textId="77777777" w:rsidR="00AB216B" w:rsidRPr="00E37448" w:rsidRDefault="00AB216B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teria</w:t>
            </w:r>
          </w:p>
        </w:tc>
      </w:tr>
      <w:tr w:rsidR="00AB216B" w:rsidRPr="000B797C" w14:paraId="615270C8" w14:textId="77777777" w:rsidTr="001369E7">
        <w:trPr>
          <w:trHeight w:val="300"/>
        </w:trPr>
        <w:tc>
          <w:tcPr>
            <w:tcW w:w="0" w:type="auto"/>
          </w:tcPr>
          <w:p w14:paraId="6301750C" w14:textId="77777777" w:rsidR="00AB216B" w:rsidRPr="000B797C" w:rsidRDefault="00AB216B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2678" w:type="dxa"/>
            <w:shd w:val="clear" w:color="auto" w:fill="auto"/>
            <w:noWrap/>
            <w:vAlign w:val="bottom"/>
          </w:tcPr>
          <w:p w14:paraId="49F43429" w14:textId="77777777" w:rsidR="00AB216B" w:rsidRPr="003D2F67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2F6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cidobacteria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 w14:paraId="3881EAD4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261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6B1A8A00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88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14:paraId="742D0AAC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42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EFF5F3E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4859</w:t>
            </w:r>
          </w:p>
        </w:tc>
        <w:tc>
          <w:tcPr>
            <w:tcW w:w="1303" w:type="dxa"/>
          </w:tcPr>
          <w:p w14:paraId="25F5C9FB" w14:textId="77777777" w:rsidR="00AB216B" w:rsidRPr="00E37448" w:rsidRDefault="00AB216B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teria</w:t>
            </w:r>
          </w:p>
        </w:tc>
      </w:tr>
      <w:tr w:rsidR="00AB216B" w:rsidRPr="000B797C" w14:paraId="4D3A0E65" w14:textId="77777777" w:rsidTr="001369E7">
        <w:trPr>
          <w:trHeight w:val="300"/>
        </w:trPr>
        <w:tc>
          <w:tcPr>
            <w:tcW w:w="0" w:type="auto"/>
          </w:tcPr>
          <w:p w14:paraId="32BD9740" w14:textId="77777777" w:rsidR="00AB216B" w:rsidRPr="000B797C" w:rsidRDefault="00AB216B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2678" w:type="dxa"/>
            <w:shd w:val="clear" w:color="auto" w:fill="auto"/>
            <w:noWrap/>
            <w:vAlign w:val="bottom"/>
          </w:tcPr>
          <w:p w14:paraId="2E604FFD" w14:textId="77777777" w:rsidR="00AB216B" w:rsidRPr="003D2F67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2F6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hloroflexi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 w14:paraId="3FE9594D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576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7613C83E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83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14:paraId="6FF5FA97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71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A9B6DAA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092</w:t>
            </w:r>
          </w:p>
        </w:tc>
        <w:tc>
          <w:tcPr>
            <w:tcW w:w="1303" w:type="dxa"/>
          </w:tcPr>
          <w:p w14:paraId="47CAE182" w14:textId="77777777" w:rsidR="00AB216B" w:rsidRPr="00E37448" w:rsidRDefault="00AB216B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teria</w:t>
            </w:r>
          </w:p>
        </w:tc>
      </w:tr>
      <w:tr w:rsidR="00AB216B" w:rsidRPr="000B797C" w14:paraId="2BEF7D06" w14:textId="77777777" w:rsidTr="001369E7">
        <w:trPr>
          <w:trHeight w:val="300"/>
        </w:trPr>
        <w:tc>
          <w:tcPr>
            <w:tcW w:w="0" w:type="auto"/>
          </w:tcPr>
          <w:p w14:paraId="47470E2F" w14:textId="77777777" w:rsidR="00AB216B" w:rsidRPr="000B797C" w:rsidRDefault="00AB216B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2678" w:type="dxa"/>
            <w:shd w:val="clear" w:color="auto" w:fill="auto"/>
            <w:noWrap/>
            <w:vAlign w:val="bottom"/>
          </w:tcPr>
          <w:p w14:paraId="0BF80495" w14:textId="77777777" w:rsidR="00AB216B" w:rsidRPr="003D2F67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2F6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hytridiomycota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 w14:paraId="44D483FF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946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27D8AC7F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66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14:paraId="3E5E5C54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508D456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6981</w:t>
            </w:r>
          </w:p>
        </w:tc>
        <w:tc>
          <w:tcPr>
            <w:tcW w:w="1303" w:type="dxa"/>
          </w:tcPr>
          <w:p w14:paraId="7EC6CE91" w14:textId="77777777" w:rsidR="00AB216B" w:rsidRPr="00E37448" w:rsidRDefault="00AB216B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karyota</w:t>
            </w:r>
          </w:p>
        </w:tc>
      </w:tr>
      <w:tr w:rsidR="00AB216B" w:rsidRPr="000B797C" w14:paraId="2D21335A" w14:textId="77777777" w:rsidTr="001369E7">
        <w:trPr>
          <w:trHeight w:val="300"/>
        </w:trPr>
        <w:tc>
          <w:tcPr>
            <w:tcW w:w="0" w:type="auto"/>
          </w:tcPr>
          <w:p w14:paraId="1D9C1BD5" w14:textId="77777777" w:rsidR="00AB216B" w:rsidRPr="000B797C" w:rsidRDefault="00AB216B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2678" w:type="dxa"/>
            <w:shd w:val="clear" w:color="auto" w:fill="auto"/>
            <w:noWrap/>
            <w:vAlign w:val="bottom"/>
          </w:tcPr>
          <w:p w14:paraId="08E48D41" w14:textId="77777777" w:rsidR="00AB216B" w:rsidRPr="003D2F67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2F6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einococcus-Thermus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 w14:paraId="430BA60B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63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30EDCD03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88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14:paraId="2DDEBDD7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13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5259B19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4552</w:t>
            </w:r>
          </w:p>
        </w:tc>
        <w:tc>
          <w:tcPr>
            <w:tcW w:w="1303" w:type="dxa"/>
          </w:tcPr>
          <w:p w14:paraId="1EBBFE8D" w14:textId="77777777" w:rsidR="00AB216B" w:rsidRPr="00E37448" w:rsidRDefault="00AB216B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teria</w:t>
            </w:r>
          </w:p>
        </w:tc>
      </w:tr>
      <w:tr w:rsidR="00AB216B" w:rsidRPr="000B797C" w14:paraId="13CE704D" w14:textId="77777777" w:rsidTr="001369E7">
        <w:trPr>
          <w:trHeight w:val="300"/>
        </w:trPr>
        <w:tc>
          <w:tcPr>
            <w:tcW w:w="0" w:type="auto"/>
          </w:tcPr>
          <w:p w14:paraId="6DBBCC26" w14:textId="77777777" w:rsidR="00AB216B" w:rsidRPr="000B797C" w:rsidRDefault="00AB216B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2678" w:type="dxa"/>
            <w:shd w:val="clear" w:color="auto" w:fill="auto"/>
            <w:noWrap/>
            <w:vAlign w:val="bottom"/>
          </w:tcPr>
          <w:p w14:paraId="5893C072" w14:textId="77777777" w:rsidR="00AB216B" w:rsidRPr="003D2F67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2F6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uryarchaeota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 w14:paraId="374AABF5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521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46B3A7FA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88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14:paraId="753FF0B8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28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102A6F3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8491</w:t>
            </w:r>
          </w:p>
        </w:tc>
        <w:tc>
          <w:tcPr>
            <w:tcW w:w="1303" w:type="dxa"/>
          </w:tcPr>
          <w:p w14:paraId="4DCB8587" w14:textId="77777777" w:rsidR="00AB216B" w:rsidRPr="00E37448" w:rsidRDefault="00AB216B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chaea</w:t>
            </w:r>
          </w:p>
        </w:tc>
      </w:tr>
      <w:tr w:rsidR="00AB216B" w:rsidRPr="000B797C" w14:paraId="0CD24D75" w14:textId="77777777" w:rsidTr="001369E7">
        <w:trPr>
          <w:trHeight w:val="300"/>
        </w:trPr>
        <w:tc>
          <w:tcPr>
            <w:tcW w:w="0" w:type="auto"/>
          </w:tcPr>
          <w:p w14:paraId="71B6EECB" w14:textId="77777777" w:rsidR="00AB216B" w:rsidRPr="000B797C" w:rsidRDefault="00AB216B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2678" w:type="dxa"/>
            <w:shd w:val="clear" w:color="auto" w:fill="auto"/>
            <w:noWrap/>
            <w:vAlign w:val="bottom"/>
          </w:tcPr>
          <w:p w14:paraId="11F3E420" w14:textId="77777777" w:rsidR="00AB216B" w:rsidRPr="003D2F67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2F6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usobacteria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 w14:paraId="54835533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249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4D685A7F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1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14:paraId="3764933A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85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870F0CA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8491</w:t>
            </w:r>
          </w:p>
        </w:tc>
        <w:tc>
          <w:tcPr>
            <w:tcW w:w="1303" w:type="dxa"/>
          </w:tcPr>
          <w:p w14:paraId="0FD22B42" w14:textId="77777777" w:rsidR="00AB216B" w:rsidRPr="00E37448" w:rsidRDefault="00AB216B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teria</w:t>
            </w:r>
          </w:p>
        </w:tc>
      </w:tr>
      <w:tr w:rsidR="00AB216B" w:rsidRPr="000B797C" w14:paraId="0DEC7750" w14:textId="77777777" w:rsidTr="001369E7">
        <w:trPr>
          <w:trHeight w:val="300"/>
        </w:trPr>
        <w:tc>
          <w:tcPr>
            <w:tcW w:w="0" w:type="auto"/>
          </w:tcPr>
          <w:p w14:paraId="7AF24A1B" w14:textId="77777777" w:rsidR="00AB216B" w:rsidRPr="000B797C" w:rsidRDefault="00AB216B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2678" w:type="dxa"/>
            <w:shd w:val="clear" w:color="auto" w:fill="auto"/>
            <w:noWrap/>
            <w:vAlign w:val="bottom"/>
          </w:tcPr>
          <w:p w14:paraId="3C11EE63" w14:textId="77777777" w:rsidR="00AB216B" w:rsidRPr="003D2F67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2F6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hlamydiae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 w14:paraId="16F31A1E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63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073DB5B0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49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14:paraId="656FCAAC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28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CBF08FF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429</w:t>
            </w:r>
          </w:p>
        </w:tc>
        <w:tc>
          <w:tcPr>
            <w:tcW w:w="1303" w:type="dxa"/>
          </w:tcPr>
          <w:p w14:paraId="17C8D051" w14:textId="77777777" w:rsidR="00AB216B" w:rsidRPr="00E37448" w:rsidRDefault="00AB216B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teria</w:t>
            </w:r>
          </w:p>
        </w:tc>
      </w:tr>
      <w:tr w:rsidR="00AB216B" w:rsidRPr="000B797C" w14:paraId="43F2D0CC" w14:textId="77777777" w:rsidTr="001369E7">
        <w:trPr>
          <w:trHeight w:val="300"/>
        </w:trPr>
        <w:tc>
          <w:tcPr>
            <w:tcW w:w="0" w:type="auto"/>
          </w:tcPr>
          <w:p w14:paraId="43AA0144" w14:textId="77777777" w:rsidR="00AB216B" w:rsidRPr="000B797C" w:rsidRDefault="00AB216B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2678" w:type="dxa"/>
            <w:shd w:val="clear" w:color="auto" w:fill="auto"/>
            <w:noWrap/>
            <w:vAlign w:val="bottom"/>
          </w:tcPr>
          <w:p w14:paraId="6BFF794C" w14:textId="77777777" w:rsidR="00AB216B" w:rsidRPr="003D2F67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2F6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enericutes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 w14:paraId="42DD5285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946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3FB3802C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66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14:paraId="6448F93D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42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E8E9085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8491</w:t>
            </w:r>
          </w:p>
        </w:tc>
        <w:tc>
          <w:tcPr>
            <w:tcW w:w="1303" w:type="dxa"/>
          </w:tcPr>
          <w:p w14:paraId="1E4B25B8" w14:textId="77777777" w:rsidR="00AB216B" w:rsidRPr="00E37448" w:rsidRDefault="00AB216B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teria</w:t>
            </w:r>
          </w:p>
        </w:tc>
      </w:tr>
      <w:tr w:rsidR="00AB216B" w:rsidRPr="000B797C" w14:paraId="79407241" w14:textId="77777777" w:rsidTr="001369E7">
        <w:trPr>
          <w:trHeight w:val="300"/>
        </w:trPr>
        <w:tc>
          <w:tcPr>
            <w:tcW w:w="0" w:type="auto"/>
          </w:tcPr>
          <w:p w14:paraId="5540EA7D" w14:textId="77777777" w:rsidR="00AB216B" w:rsidRPr="000B797C" w:rsidRDefault="00AB216B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2678" w:type="dxa"/>
            <w:shd w:val="clear" w:color="auto" w:fill="auto"/>
            <w:noWrap/>
            <w:vAlign w:val="bottom"/>
          </w:tcPr>
          <w:p w14:paraId="3670A915" w14:textId="77777777" w:rsidR="00AB216B" w:rsidRPr="003D2F67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2F6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errucomicrobia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 w14:paraId="1B136525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576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521C001A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83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14:paraId="173CC01D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56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0A2C3C6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8491</w:t>
            </w:r>
          </w:p>
        </w:tc>
        <w:tc>
          <w:tcPr>
            <w:tcW w:w="1303" w:type="dxa"/>
          </w:tcPr>
          <w:p w14:paraId="4F3D2EFD" w14:textId="77777777" w:rsidR="00AB216B" w:rsidRPr="00E37448" w:rsidRDefault="00AB216B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teria</w:t>
            </w:r>
          </w:p>
        </w:tc>
      </w:tr>
      <w:tr w:rsidR="00AB216B" w:rsidRPr="000B797C" w14:paraId="1BF112B4" w14:textId="77777777" w:rsidTr="001369E7">
        <w:trPr>
          <w:trHeight w:val="300"/>
        </w:trPr>
        <w:tc>
          <w:tcPr>
            <w:tcW w:w="0" w:type="auto"/>
          </w:tcPr>
          <w:p w14:paraId="386C195B" w14:textId="77777777" w:rsidR="00AB216B" w:rsidRPr="000B797C" w:rsidRDefault="00AB216B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</w:t>
            </w:r>
          </w:p>
        </w:tc>
        <w:tc>
          <w:tcPr>
            <w:tcW w:w="2678" w:type="dxa"/>
            <w:shd w:val="clear" w:color="auto" w:fill="auto"/>
            <w:noWrap/>
            <w:vAlign w:val="bottom"/>
          </w:tcPr>
          <w:p w14:paraId="261587B6" w14:textId="77777777" w:rsidR="00AB216B" w:rsidRPr="003D2F67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2F6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itrospirae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 w14:paraId="230407D1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576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6CACA754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14:paraId="369C2984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71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FF18B4A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4552</w:t>
            </w:r>
          </w:p>
        </w:tc>
        <w:tc>
          <w:tcPr>
            <w:tcW w:w="1303" w:type="dxa"/>
          </w:tcPr>
          <w:p w14:paraId="107963A9" w14:textId="77777777" w:rsidR="00AB216B" w:rsidRPr="00E37448" w:rsidRDefault="00AB216B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teria</w:t>
            </w:r>
          </w:p>
        </w:tc>
      </w:tr>
      <w:tr w:rsidR="00AB216B" w:rsidRPr="000B797C" w14:paraId="12837D49" w14:textId="77777777" w:rsidTr="001369E7">
        <w:trPr>
          <w:trHeight w:val="300"/>
        </w:trPr>
        <w:tc>
          <w:tcPr>
            <w:tcW w:w="0" w:type="auto"/>
          </w:tcPr>
          <w:p w14:paraId="0A6741BC" w14:textId="77777777" w:rsidR="00AB216B" w:rsidRPr="000B797C" w:rsidRDefault="00AB216B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</w:t>
            </w:r>
          </w:p>
        </w:tc>
        <w:tc>
          <w:tcPr>
            <w:tcW w:w="2678" w:type="dxa"/>
            <w:shd w:val="clear" w:color="auto" w:fill="auto"/>
            <w:noWrap/>
            <w:vAlign w:val="bottom"/>
          </w:tcPr>
          <w:p w14:paraId="36518192" w14:textId="77777777" w:rsidR="00AB216B" w:rsidRPr="003D2F67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2F6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hlorobi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 w14:paraId="6FE48152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2C422B57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44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14:paraId="01856886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99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6078DD4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307</w:t>
            </w:r>
          </w:p>
        </w:tc>
        <w:tc>
          <w:tcPr>
            <w:tcW w:w="1303" w:type="dxa"/>
          </w:tcPr>
          <w:p w14:paraId="1AD90437" w14:textId="77777777" w:rsidR="00AB216B" w:rsidRPr="00E37448" w:rsidRDefault="00AB216B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teria</w:t>
            </w:r>
          </w:p>
        </w:tc>
      </w:tr>
      <w:tr w:rsidR="00AB216B" w:rsidRPr="000B797C" w14:paraId="245ABEB8" w14:textId="77777777" w:rsidTr="001369E7">
        <w:trPr>
          <w:trHeight w:val="300"/>
        </w:trPr>
        <w:tc>
          <w:tcPr>
            <w:tcW w:w="0" w:type="auto"/>
          </w:tcPr>
          <w:p w14:paraId="596A220D" w14:textId="77777777" w:rsidR="00AB216B" w:rsidRPr="000B797C" w:rsidRDefault="00AB216B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2678" w:type="dxa"/>
            <w:shd w:val="clear" w:color="auto" w:fill="auto"/>
            <w:noWrap/>
            <w:vAlign w:val="bottom"/>
          </w:tcPr>
          <w:p w14:paraId="57A91FF8" w14:textId="77777777" w:rsidR="00AB216B" w:rsidRPr="003D2F67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2F6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lanctomycetes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 w14:paraId="0E3C3F5E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63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3857BD8F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05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14:paraId="190FEA92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42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2A6B1CB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245</w:t>
            </w:r>
          </w:p>
        </w:tc>
        <w:tc>
          <w:tcPr>
            <w:tcW w:w="1303" w:type="dxa"/>
          </w:tcPr>
          <w:p w14:paraId="1FFF688D" w14:textId="77777777" w:rsidR="00AB216B" w:rsidRPr="00E37448" w:rsidRDefault="00AB216B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teria</w:t>
            </w:r>
          </w:p>
        </w:tc>
      </w:tr>
      <w:tr w:rsidR="00AB216B" w:rsidRPr="000B797C" w14:paraId="1B38E137" w14:textId="77777777" w:rsidTr="001369E7">
        <w:trPr>
          <w:trHeight w:val="300"/>
        </w:trPr>
        <w:tc>
          <w:tcPr>
            <w:tcW w:w="0" w:type="auto"/>
          </w:tcPr>
          <w:p w14:paraId="485355FC" w14:textId="77777777" w:rsidR="00AB216B" w:rsidRPr="000B797C" w:rsidRDefault="00AB216B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2678" w:type="dxa"/>
            <w:shd w:val="clear" w:color="auto" w:fill="auto"/>
            <w:noWrap/>
            <w:vAlign w:val="bottom"/>
          </w:tcPr>
          <w:p w14:paraId="401686C7" w14:textId="77777777" w:rsidR="00AB216B" w:rsidRPr="003D2F67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2F6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scomycota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 w14:paraId="3B3D5F27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315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3C78335C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83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14:paraId="6A57223E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85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BC98BDA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429</w:t>
            </w:r>
          </w:p>
        </w:tc>
        <w:tc>
          <w:tcPr>
            <w:tcW w:w="1303" w:type="dxa"/>
          </w:tcPr>
          <w:p w14:paraId="6E06F02D" w14:textId="77777777" w:rsidR="00AB216B" w:rsidRPr="00E37448" w:rsidRDefault="00AB216B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karyota</w:t>
            </w:r>
          </w:p>
        </w:tc>
      </w:tr>
      <w:tr w:rsidR="00AB216B" w:rsidRPr="000B797C" w14:paraId="60E31D66" w14:textId="77777777" w:rsidTr="001369E7">
        <w:trPr>
          <w:trHeight w:val="300"/>
        </w:trPr>
        <w:tc>
          <w:tcPr>
            <w:tcW w:w="0" w:type="auto"/>
          </w:tcPr>
          <w:p w14:paraId="7024BFFD" w14:textId="77777777" w:rsidR="00AB216B" w:rsidRPr="000B797C" w:rsidRDefault="00AB216B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2678" w:type="dxa"/>
            <w:shd w:val="clear" w:color="auto" w:fill="auto"/>
            <w:noWrap/>
            <w:vAlign w:val="bottom"/>
          </w:tcPr>
          <w:p w14:paraId="4CE631EA" w14:textId="77777777" w:rsidR="00AB216B" w:rsidRPr="003D2F67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2F6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quificae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 w14:paraId="3615B227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79605B54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22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14:paraId="009CAB91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42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56E8B82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307</w:t>
            </w:r>
          </w:p>
        </w:tc>
        <w:tc>
          <w:tcPr>
            <w:tcW w:w="1303" w:type="dxa"/>
          </w:tcPr>
          <w:p w14:paraId="4CEAA5B0" w14:textId="77777777" w:rsidR="00AB216B" w:rsidRPr="00E37448" w:rsidRDefault="00AB216B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teria</w:t>
            </w:r>
          </w:p>
        </w:tc>
      </w:tr>
      <w:tr w:rsidR="00AB216B" w:rsidRPr="000B797C" w14:paraId="6D3D7F53" w14:textId="77777777" w:rsidTr="001369E7">
        <w:trPr>
          <w:trHeight w:val="300"/>
        </w:trPr>
        <w:tc>
          <w:tcPr>
            <w:tcW w:w="0" w:type="auto"/>
          </w:tcPr>
          <w:p w14:paraId="03EBCD17" w14:textId="77777777" w:rsidR="00AB216B" w:rsidRPr="000B797C" w:rsidRDefault="00AB216B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</w:t>
            </w:r>
          </w:p>
        </w:tc>
        <w:tc>
          <w:tcPr>
            <w:tcW w:w="2678" w:type="dxa"/>
            <w:shd w:val="clear" w:color="auto" w:fill="auto"/>
            <w:noWrap/>
            <w:vAlign w:val="bottom"/>
          </w:tcPr>
          <w:p w14:paraId="0827A893" w14:textId="77777777" w:rsidR="00AB216B" w:rsidRPr="003D2F67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2F6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emmatimonadetes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 w14:paraId="747AD23C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315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26E048E6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44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14:paraId="05597833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42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464EB6E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184</w:t>
            </w:r>
          </w:p>
        </w:tc>
        <w:tc>
          <w:tcPr>
            <w:tcW w:w="1303" w:type="dxa"/>
          </w:tcPr>
          <w:p w14:paraId="3EA8CFED" w14:textId="77777777" w:rsidR="00AB216B" w:rsidRPr="00E37448" w:rsidRDefault="00AB216B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teria</w:t>
            </w:r>
          </w:p>
        </w:tc>
      </w:tr>
      <w:tr w:rsidR="00AB216B" w:rsidRPr="000B797C" w14:paraId="6DB17C01" w14:textId="77777777" w:rsidTr="001369E7">
        <w:trPr>
          <w:trHeight w:val="300"/>
        </w:trPr>
        <w:tc>
          <w:tcPr>
            <w:tcW w:w="0" w:type="auto"/>
          </w:tcPr>
          <w:p w14:paraId="6B4A9740" w14:textId="77777777" w:rsidR="00AB216B" w:rsidRPr="000B797C" w:rsidRDefault="00AB216B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</w:t>
            </w:r>
          </w:p>
        </w:tc>
        <w:tc>
          <w:tcPr>
            <w:tcW w:w="2678" w:type="dxa"/>
            <w:shd w:val="clear" w:color="auto" w:fill="auto"/>
            <w:noWrap/>
            <w:vAlign w:val="bottom"/>
          </w:tcPr>
          <w:p w14:paraId="27995515" w14:textId="77777777" w:rsidR="00AB216B" w:rsidRPr="003D2F67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2F6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hermotogae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 w14:paraId="4061D095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315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038BC8B0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14:paraId="249EB246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85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729F2F4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368</w:t>
            </w:r>
          </w:p>
        </w:tc>
        <w:tc>
          <w:tcPr>
            <w:tcW w:w="1303" w:type="dxa"/>
          </w:tcPr>
          <w:p w14:paraId="1F5A7E71" w14:textId="77777777" w:rsidR="00AB216B" w:rsidRPr="00E37448" w:rsidRDefault="00AB216B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teria</w:t>
            </w:r>
          </w:p>
        </w:tc>
      </w:tr>
      <w:tr w:rsidR="00AB216B" w:rsidRPr="000B797C" w14:paraId="7F414D38" w14:textId="77777777" w:rsidTr="001369E7">
        <w:trPr>
          <w:trHeight w:val="300"/>
        </w:trPr>
        <w:tc>
          <w:tcPr>
            <w:tcW w:w="0" w:type="auto"/>
          </w:tcPr>
          <w:p w14:paraId="4CEF3317" w14:textId="77777777" w:rsidR="00AB216B" w:rsidRPr="000B797C" w:rsidRDefault="00AB216B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2678" w:type="dxa"/>
            <w:shd w:val="clear" w:color="auto" w:fill="auto"/>
            <w:noWrap/>
            <w:vAlign w:val="bottom"/>
          </w:tcPr>
          <w:p w14:paraId="0F87D598" w14:textId="77777777" w:rsidR="00AB216B" w:rsidRPr="003D2F67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2F6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ucoromycota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 w14:paraId="6919F2B2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315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238085A3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22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14:paraId="14937211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56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78BC453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184</w:t>
            </w:r>
          </w:p>
        </w:tc>
        <w:tc>
          <w:tcPr>
            <w:tcW w:w="1303" w:type="dxa"/>
          </w:tcPr>
          <w:p w14:paraId="47F78F4D" w14:textId="77777777" w:rsidR="00AB216B" w:rsidRPr="00E37448" w:rsidRDefault="00AB216B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karyota</w:t>
            </w:r>
          </w:p>
        </w:tc>
      </w:tr>
      <w:tr w:rsidR="00AB216B" w:rsidRPr="000B797C" w14:paraId="3D68776D" w14:textId="77777777" w:rsidTr="001369E7">
        <w:trPr>
          <w:trHeight w:val="300"/>
        </w:trPr>
        <w:tc>
          <w:tcPr>
            <w:tcW w:w="0" w:type="auto"/>
          </w:tcPr>
          <w:p w14:paraId="073C4BCB" w14:textId="77777777" w:rsidR="00AB216B" w:rsidRPr="000B797C" w:rsidRDefault="00AB216B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</w:t>
            </w:r>
          </w:p>
        </w:tc>
        <w:tc>
          <w:tcPr>
            <w:tcW w:w="2678" w:type="dxa"/>
            <w:shd w:val="clear" w:color="auto" w:fill="auto"/>
            <w:noWrap/>
            <w:vAlign w:val="bottom"/>
          </w:tcPr>
          <w:p w14:paraId="2F345455" w14:textId="77777777" w:rsidR="00AB216B" w:rsidRPr="003D2F67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2F6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entisphaerae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 w14:paraId="05941374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1CBB0310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44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14:paraId="4D713FF3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71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CAF1D87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184</w:t>
            </w:r>
          </w:p>
        </w:tc>
        <w:tc>
          <w:tcPr>
            <w:tcW w:w="1303" w:type="dxa"/>
          </w:tcPr>
          <w:p w14:paraId="350C8C20" w14:textId="77777777" w:rsidR="00AB216B" w:rsidRPr="00E37448" w:rsidRDefault="00AB216B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teria</w:t>
            </w:r>
          </w:p>
        </w:tc>
      </w:tr>
      <w:tr w:rsidR="00AB216B" w:rsidRPr="000B797C" w14:paraId="2D259243" w14:textId="77777777" w:rsidTr="001369E7">
        <w:trPr>
          <w:trHeight w:val="300"/>
        </w:trPr>
        <w:tc>
          <w:tcPr>
            <w:tcW w:w="0" w:type="auto"/>
          </w:tcPr>
          <w:p w14:paraId="6BBA553B" w14:textId="77777777" w:rsidR="00AB216B" w:rsidRPr="000B797C" w:rsidRDefault="00AB216B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</w:t>
            </w:r>
          </w:p>
        </w:tc>
        <w:tc>
          <w:tcPr>
            <w:tcW w:w="2678" w:type="dxa"/>
            <w:shd w:val="clear" w:color="auto" w:fill="auto"/>
            <w:noWrap/>
            <w:vAlign w:val="bottom"/>
          </w:tcPr>
          <w:p w14:paraId="6664A0F5" w14:textId="77777777" w:rsidR="00AB216B" w:rsidRPr="003D2F67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2F6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ynergistetes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 w14:paraId="3D7FBFD4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68EF0646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14:paraId="34D0989A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71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17B185F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245</w:t>
            </w:r>
          </w:p>
        </w:tc>
        <w:tc>
          <w:tcPr>
            <w:tcW w:w="1303" w:type="dxa"/>
          </w:tcPr>
          <w:p w14:paraId="2A62D8D8" w14:textId="77777777" w:rsidR="00AB216B" w:rsidRPr="00E37448" w:rsidRDefault="00AB216B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teria</w:t>
            </w:r>
          </w:p>
        </w:tc>
      </w:tr>
      <w:tr w:rsidR="00AB216B" w:rsidRPr="000B797C" w14:paraId="5915308C" w14:textId="77777777" w:rsidTr="001369E7">
        <w:trPr>
          <w:trHeight w:val="300"/>
        </w:trPr>
        <w:tc>
          <w:tcPr>
            <w:tcW w:w="0" w:type="auto"/>
          </w:tcPr>
          <w:p w14:paraId="1568EC3C" w14:textId="77777777" w:rsidR="00AB216B" w:rsidRPr="000B797C" w:rsidRDefault="00AB216B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</w:t>
            </w:r>
          </w:p>
        </w:tc>
        <w:tc>
          <w:tcPr>
            <w:tcW w:w="2678" w:type="dxa"/>
            <w:shd w:val="clear" w:color="auto" w:fill="auto"/>
            <w:noWrap/>
            <w:vAlign w:val="bottom"/>
          </w:tcPr>
          <w:p w14:paraId="753B6FBE" w14:textId="77777777" w:rsidR="00AB216B" w:rsidRPr="003D2F67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2F6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Ignavibacteriae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 w14:paraId="043AC3D6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5D77AD4D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1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14:paraId="53404487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56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391DBE9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123</w:t>
            </w:r>
          </w:p>
        </w:tc>
        <w:tc>
          <w:tcPr>
            <w:tcW w:w="1303" w:type="dxa"/>
          </w:tcPr>
          <w:p w14:paraId="6DAE76EC" w14:textId="77777777" w:rsidR="00AB216B" w:rsidRPr="00E37448" w:rsidRDefault="00AB216B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teria</w:t>
            </w:r>
          </w:p>
        </w:tc>
      </w:tr>
      <w:tr w:rsidR="00AB216B" w:rsidRPr="000B797C" w14:paraId="07959BE9" w14:textId="77777777" w:rsidTr="001369E7">
        <w:trPr>
          <w:trHeight w:val="300"/>
        </w:trPr>
        <w:tc>
          <w:tcPr>
            <w:tcW w:w="0" w:type="auto"/>
          </w:tcPr>
          <w:p w14:paraId="1CF44B98" w14:textId="77777777" w:rsidR="00AB216B" w:rsidRPr="000B797C" w:rsidRDefault="00AB216B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2678" w:type="dxa"/>
            <w:shd w:val="clear" w:color="auto" w:fill="auto"/>
            <w:noWrap/>
            <w:vAlign w:val="bottom"/>
          </w:tcPr>
          <w:p w14:paraId="6304CCCD" w14:textId="77777777" w:rsidR="00AB216B" w:rsidRPr="003D2F67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2F6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sidiomycota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 w14:paraId="4A31B25C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6F943DC0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1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14:paraId="2511CFC9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75D0E30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184</w:t>
            </w:r>
          </w:p>
        </w:tc>
        <w:tc>
          <w:tcPr>
            <w:tcW w:w="1303" w:type="dxa"/>
          </w:tcPr>
          <w:p w14:paraId="07F61BCF" w14:textId="77777777" w:rsidR="00AB216B" w:rsidRPr="00E37448" w:rsidRDefault="00AB216B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karyota</w:t>
            </w:r>
          </w:p>
        </w:tc>
      </w:tr>
      <w:tr w:rsidR="00AB216B" w:rsidRPr="000B797C" w14:paraId="2DAE6DA4" w14:textId="77777777" w:rsidTr="001369E7">
        <w:trPr>
          <w:trHeight w:val="300"/>
        </w:trPr>
        <w:tc>
          <w:tcPr>
            <w:tcW w:w="0" w:type="auto"/>
          </w:tcPr>
          <w:p w14:paraId="118AE69B" w14:textId="77777777" w:rsidR="00AB216B" w:rsidRPr="000B797C" w:rsidRDefault="00AB216B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</w:t>
            </w:r>
          </w:p>
        </w:tc>
        <w:tc>
          <w:tcPr>
            <w:tcW w:w="2678" w:type="dxa"/>
            <w:shd w:val="clear" w:color="auto" w:fill="auto"/>
            <w:noWrap/>
            <w:vAlign w:val="bottom"/>
          </w:tcPr>
          <w:p w14:paraId="18BD7B30" w14:textId="77777777" w:rsidR="00AB216B" w:rsidRPr="003D2F67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2F6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haumarchaeota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 w14:paraId="382BA0BA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7CC1D390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14:paraId="32DE2CE8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06D81D9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184</w:t>
            </w:r>
          </w:p>
        </w:tc>
        <w:tc>
          <w:tcPr>
            <w:tcW w:w="1303" w:type="dxa"/>
          </w:tcPr>
          <w:p w14:paraId="541B12D6" w14:textId="77777777" w:rsidR="00AB216B" w:rsidRPr="00E37448" w:rsidRDefault="00AB216B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chaea</w:t>
            </w:r>
          </w:p>
        </w:tc>
      </w:tr>
      <w:tr w:rsidR="00AB216B" w:rsidRPr="000B797C" w14:paraId="3E8FF74D" w14:textId="77777777" w:rsidTr="001369E7">
        <w:trPr>
          <w:trHeight w:val="300"/>
        </w:trPr>
        <w:tc>
          <w:tcPr>
            <w:tcW w:w="0" w:type="auto"/>
          </w:tcPr>
          <w:p w14:paraId="17B0F483" w14:textId="77777777" w:rsidR="00AB216B" w:rsidRPr="000B797C" w:rsidRDefault="00AB216B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</w:t>
            </w:r>
          </w:p>
        </w:tc>
        <w:tc>
          <w:tcPr>
            <w:tcW w:w="2678" w:type="dxa"/>
            <w:shd w:val="clear" w:color="auto" w:fill="auto"/>
            <w:noWrap/>
            <w:vAlign w:val="bottom"/>
          </w:tcPr>
          <w:p w14:paraId="7AA10773" w14:textId="77777777" w:rsidR="00AB216B" w:rsidRPr="003D2F67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2F6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uglenozoa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 w14:paraId="0EA7BA05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53981361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14:paraId="0C2C479C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85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9C3D735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123</w:t>
            </w:r>
          </w:p>
        </w:tc>
        <w:tc>
          <w:tcPr>
            <w:tcW w:w="1303" w:type="dxa"/>
          </w:tcPr>
          <w:p w14:paraId="0923D430" w14:textId="77777777" w:rsidR="00AB216B" w:rsidRPr="00E37448" w:rsidRDefault="00AB216B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karyota</w:t>
            </w:r>
          </w:p>
        </w:tc>
      </w:tr>
      <w:tr w:rsidR="00AB216B" w:rsidRPr="000B797C" w14:paraId="481AE8B8" w14:textId="77777777" w:rsidTr="001369E7">
        <w:trPr>
          <w:trHeight w:val="300"/>
        </w:trPr>
        <w:tc>
          <w:tcPr>
            <w:tcW w:w="0" w:type="auto"/>
          </w:tcPr>
          <w:p w14:paraId="340F11DA" w14:textId="77777777" w:rsidR="00AB216B" w:rsidRPr="000B797C" w:rsidRDefault="00AB216B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</w:t>
            </w:r>
          </w:p>
        </w:tc>
        <w:tc>
          <w:tcPr>
            <w:tcW w:w="2678" w:type="dxa"/>
            <w:shd w:val="clear" w:color="auto" w:fill="auto"/>
            <w:noWrap/>
            <w:vAlign w:val="bottom"/>
          </w:tcPr>
          <w:p w14:paraId="412C999C" w14:textId="77777777" w:rsidR="00AB216B" w:rsidRPr="003D2F67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2F6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eferribacteres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 w14:paraId="670DBF19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15692296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1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14:paraId="7D609BAC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E4104C0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123</w:t>
            </w:r>
          </w:p>
        </w:tc>
        <w:tc>
          <w:tcPr>
            <w:tcW w:w="1303" w:type="dxa"/>
          </w:tcPr>
          <w:p w14:paraId="1F602FEA" w14:textId="77777777" w:rsidR="00AB216B" w:rsidRPr="00E37448" w:rsidRDefault="00AB216B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teria</w:t>
            </w:r>
          </w:p>
        </w:tc>
      </w:tr>
      <w:tr w:rsidR="00AB216B" w:rsidRPr="000B797C" w14:paraId="3E4F5EE9" w14:textId="77777777" w:rsidTr="001369E7">
        <w:trPr>
          <w:trHeight w:val="300"/>
        </w:trPr>
        <w:tc>
          <w:tcPr>
            <w:tcW w:w="0" w:type="auto"/>
          </w:tcPr>
          <w:p w14:paraId="4B5EA3F9" w14:textId="77777777" w:rsidR="00AB216B" w:rsidRPr="000B797C" w:rsidRDefault="00AB216B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</w:t>
            </w:r>
          </w:p>
        </w:tc>
        <w:tc>
          <w:tcPr>
            <w:tcW w:w="2678" w:type="dxa"/>
            <w:shd w:val="clear" w:color="auto" w:fill="auto"/>
            <w:noWrap/>
            <w:vAlign w:val="bottom"/>
          </w:tcPr>
          <w:p w14:paraId="08C56C17" w14:textId="77777777" w:rsidR="00AB216B" w:rsidRPr="003D2F67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2F6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moebozoa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 w14:paraId="18D05FA9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315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0CF29DCE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14:paraId="529C9F48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D9776E1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123</w:t>
            </w:r>
          </w:p>
        </w:tc>
        <w:tc>
          <w:tcPr>
            <w:tcW w:w="1303" w:type="dxa"/>
          </w:tcPr>
          <w:p w14:paraId="16B87AE5" w14:textId="77777777" w:rsidR="00AB216B" w:rsidRPr="00E37448" w:rsidRDefault="00AB216B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karyota</w:t>
            </w:r>
          </w:p>
        </w:tc>
      </w:tr>
      <w:tr w:rsidR="00AB216B" w:rsidRPr="000B797C" w14:paraId="5D6E4BBA" w14:textId="77777777" w:rsidTr="001369E7">
        <w:trPr>
          <w:trHeight w:val="300"/>
        </w:trPr>
        <w:tc>
          <w:tcPr>
            <w:tcW w:w="0" w:type="auto"/>
          </w:tcPr>
          <w:p w14:paraId="05F8E192" w14:textId="77777777" w:rsidR="00AB216B" w:rsidRPr="000B797C" w:rsidRDefault="00AB216B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</w:t>
            </w:r>
          </w:p>
        </w:tc>
        <w:tc>
          <w:tcPr>
            <w:tcW w:w="2678" w:type="dxa"/>
            <w:shd w:val="clear" w:color="auto" w:fill="auto"/>
            <w:noWrap/>
            <w:vAlign w:val="bottom"/>
          </w:tcPr>
          <w:p w14:paraId="37F2581C" w14:textId="77777777" w:rsidR="00AB216B" w:rsidRPr="003D2F67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2F6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lusimicrobia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 w14:paraId="672AFB3E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76F567E4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14:paraId="3F9F8506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5BEFFEF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123</w:t>
            </w:r>
          </w:p>
        </w:tc>
        <w:tc>
          <w:tcPr>
            <w:tcW w:w="1303" w:type="dxa"/>
          </w:tcPr>
          <w:p w14:paraId="6B6D5BF9" w14:textId="77777777" w:rsidR="00AB216B" w:rsidRPr="00E37448" w:rsidRDefault="00AB216B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teria</w:t>
            </w:r>
          </w:p>
        </w:tc>
      </w:tr>
      <w:tr w:rsidR="00AB216B" w:rsidRPr="000B797C" w14:paraId="04756C6A" w14:textId="77777777" w:rsidTr="001369E7">
        <w:trPr>
          <w:trHeight w:val="300"/>
        </w:trPr>
        <w:tc>
          <w:tcPr>
            <w:tcW w:w="0" w:type="auto"/>
          </w:tcPr>
          <w:p w14:paraId="6B5C0A8A" w14:textId="77777777" w:rsidR="00AB216B" w:rsidRPr="000B797C" w:rsidRDefault="00AB216B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2678" w:type="dxa"/>
            <w:shd w:val="clear" w:color="auto" w:fill="auto"/>
            <w:noWrap/>
            <w:vAlign w:val="bottom"/>
          </w:tcPr>
          <w:p w14:paraId="450D4685" w14:textId="77777777" w:rsidR="00AB216B" w:rsidRPr="003D2F67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2F6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ariophyta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 w14:paraId="295735DC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11B9EEB9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14:paraId="2507F2B8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CF74992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123</w:t>
            </w:r>
          </w:p>
        </w:tc>
        <w:tc>
          <w:tcPr>
            <w:tcW w:w="1303" w:type="dxa"/>
          </w:tcPr>
          <w:p w14:paraId="75CE3FE0" w14:textId="77777777" w:rsidR="00AB216B" w:rsidRPr="00E37448" w:rsidRDefault="00AB216B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karyota</w:t>
            </w:r>
          </w:p>
        </w:tc>
      </w:tr>
      <w:tr w:rsidR="00AB216B" w:rsidRPr="000B797C" w14:paraId="06EC4EC2" w14:textId="77777777" w:rsidTr="001369E7">
        <w:trPr>
          <w:trHeight w:val="300"/>
        </w:trPr>
        <w:tc>
          <w:tcPr>
            <w:tcW w:w="0" w:type="auto"/>
          </w:tcPr>
          <w:p w14:paraId="27CCD1B0" w14:textId="77777777" w:rsidR="00AB216B" w:rsidRPr="000B797C" w:rsidRDefault="00AB216B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</w:t>
            </w:r>
          </w:p>
        </w:tc>
        <w:tc>
          <w:tcPr>
            <w:tcW w:w="2678" w:type="dxa"/>
            <w:shd w:val="clear" w:color="auto" w:fill="auto"/>
            <w:noWrap/>
            <w:vAlign w:val="bottom"/>
          </w:tcPr>
          <w:p w14:paraId="779502BC" w14:textId="77777777" w:rsidR="00AB216B" w:rsidRPr="003D2F67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2F6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ryptophyta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 w14:paraId="2A96D02C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76BCF4C8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14:paraId="4A07A3D4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224C992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123</w:t>
            </w:r>
          </w:p>
        </w:tc>
        <w:tc>
          <w:tcPr>
            <w:tcW w:w="1303" w:type="dxa"/>
          </w:tcPr>
          <w:p w14:paraId="78559970" w14:textId="77777777" w:rsidR="00AB216B" w:rsidRPr="00E37448" w:rsidRDefault="00AB216B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karyota</w:t>
            </w:r>
          </w:p>
        </w:tc>
      </w:tr>
      <w:tr w:rsidR="00AB216B" w:rsidRPr="000B797C" w14:paraId="09F08A95" w14:textId="77777777" w:rsidTr="001369E7">
        <w:trPr>
          <w:trHeight w:val="300"/>
        </w:trPr>
        <w:tc>
          <w:tcPr>
            <w:tcW w:w="0" w:type="auto"/>
          </w:tcPr>
          <w:p w14:paraId="32961FB3" w14:textId="77777777" w:rsidR="00AB216B" w:rsidRPr="000B797C" w:rsidRDefault="00AB216B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</w:t>
            </w:r>
          </w:p>
        </w:tc>
        <w:tc>
          <w:tcPr>
            <w:tcW w:w="2678" w:type="dxa"/>
            <w:shd w:val="clear" w:color="auto" w:fill="auto"/>
            <w:noWrap/>
            <w:vAlign w:val="bottom"/>
          </w:tcPr>
          <w:p w14:paraId="444AEAD9" w14:textId="77777777" w:rsidR="00AB216B" w:rsidRPr="003D2F67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2F6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iliophora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 w14:paraId="092051FD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37F61181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1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14:paraId="760A5D59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6AC1739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061</w:t>
            </w:r>
          </w:p>
        </w:tc>
        <w:tc>
          <w:tcPr>
            <w:tcW w:w="1303" w:type="dxa"/>
          </w:tcPr>
          <w:p w14:paraId="13038ACD" w14:textId="77777777" w:rsidR="00AB216B" w:rsidRPr="00E37448" w:rsidRDefault="00AB216B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karyota</w:t>
            </w:r>
          </w:p>
        </w:tc>
      </w:tr>
      <w:tr w:rsidR="00AB216B" w:rsidRPr="000B797C" w14:paraId="1CDB9C5F" w14:textId="77777777" w:rsidTr="001369E7">
        <w:trPr>
          <w:trHeight w:val="300"/>
        </w:trPr>
        <w:tc>
          <w:tcPr>
            <w:tcW w:w="0" w:type="auto"/>
          </w:tcPr>
          <w:p w14:paraId="6C011AC4" w14:textId="77777777" w:rsidR="00AB216B" w:rsidRPr="000B797C" w:rsidRDefault="00AB216B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</w:t>
            </w:r>
          </w:p>
        </w:tc>
        <w:tc>
          <w:tcPr>
            <w:tcW w:w="2678" w:type="dxa"/>
            <w:shd w:val="clear" w:color="auto" w:fill="auto"/>
            <w:noWrap/>
            <w:vAlign w:val="bottom"/>
          </w:tcPr>
          <w:p w14:paraId="016CCA97" w14:textId="77777777" w:rsidR="00AB216B" w:rsidRPr="003D2F67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2F6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itrospinae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 w14:paraId="45A4C039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315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5C6F1B7B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14:paraId="2D7E1BA5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9F75A3D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061</w:t>
            </w:r>
          </w:p>
        </w:tc>
        <w:tc>
          <w:tcPr>
            <w:tcW w:w="1303" w:type="dxa"/>
          </w:tcPr>
          <w:p w14:paraId="014DB313" w14:textId="77777777" w:rsidR="00AB216B" w:rsidRPr="00E37448" w:rsidRDefault="00AB216B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teria</w:t>
            </w:r>
          </w:p>
        </w:tc>
      </w:tr>
      <w:tr w:rsidR="00AB216B" w:rsidRPr="000B797C" w14:paraId="43D570F9" w14:textId="77777777" w:rsidTr="001369E7">
        <w:trPr>
          <w:trHeight w:val="300"/>
        </w:trPr>
        <w:tc>
          <w:tcPr>
            <w:tcW w:w="0" w:type="auto"/>
          </w:tcPr>
          <w:p w14:paraId="300AB265" w14:textId="77777777" w:rsidR="00AB216B" w:rsidRPr="000B797C" w:rsidRDefault="00AB216B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</w:t>
            </w:r>
          </w:p>
        </w:tc>
        <w:tc>
          <w:tcPr>
            <w:tcW w:w="2678" w:type="dxa"/>
            <w:shd w:val="clear" w:color="auto" w:fill="auto"/>
            <w:noWrap/>
            <w:vAlign w:val="bottom"/>
          </w:tcPr>
          <w:p w14:paraId="256A8F6B" w14:textId="77777777" w:rsidR="00AB216B" w:rsidRPr="003D2F67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2F6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rmatimonadetes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 w14:paraId="040CB8FB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77211A62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14:paraId="4BFE15B4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D93726E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061</w:t>
            </w:r>
          </w:p>
        </w:tc>
        <w:tc>
          <w:tcPr>
            <w:tcW w:w="1303" w:type="dxa"/>
          </w:tcPr>
          <w:p w14:paraId="4C99D035" w14:textId="77777777" w:rsidR="00AB216B" w:rsidRPr="00E37448" w:rsidRDefault="00AB216B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teria</w:t>
            </w:r>
          </w:p>
        </w:tc>
      </w:tr>
      <w:tr w:rsidR="00AB216B" w:rsidRPr="000B797C" w14:paraId="41C9AE64" w14:textId="77777777" w:rsidTr="001369E7">
        <w:trPr>
          <w:trHeight w:val="300"/>
        </w:trPr>
        <w:tc>
          <w:tcPr>
            <w:tcW w:w="0" w:type="auto"/>
          </w:tcPr>
          <w:p w14:paraId="6E5BD3A0" w14:textId="77777777" w:rsidR="00AB216B" w:rsidRPr="000B797C" w:rsidRDefault="00AB216B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</w:t>
            </w:r>
          </w:p>
        </w:tc>
        <w:tc>
          <w:tcPr>
            <w:tcW w:w="2678" w:type="dxa"/>
            <w:shd w:val="clear" w:color="auto" w:fill="auto"/>
            <w:noWrap/>
            <w:vAlign w:val="bottom"/>
          </w:tcPr>
          <w:p w14:paraId="53D292CA" w14:textId="77777777" w:rsidR="00AB216B" w:rsidRPr="003D2F67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2F6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ibrobacteres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 w14:paraId="50563E5A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17A2DCE9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14:paraId="5E01A4CB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01BEAE6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061</w:t>
            </w:r>
          </w:p>
        </w:tc>
        <w:tc>
          <w:tcPr>
            <w:tcW w:w="1303" w:type="dxa"/>
          </w:tcPr>
          <w:p w14:paraId="4A0F234A" w14:textId="77777777" w:rsidR="00AB216B" w:rsidRPr="00E37448" w:rsidRDefault="00AB216B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teria</w:t>
            </w:r>
          </w:p>
        </w:tc>
      </w:tr>
      <w:tr w:rsidR="00AB216B" w:rsidRPr="000B797C" w14:paraId="76C00449" w14:textId="77777777" w:rsidTr="001369E7">
        <w:trPr>
          <w:trHeight w:val="300"/>
        </w:trPr>
        <w:tc>
          <w:tcPr>
            <w:tcW w:w="0" w:type="auto"/>
          </w:tcPr>
          <w:p w14:paraId="713418C1" w14:textId="77777777" w:rsidR="00AB216B" w:rsidRPr="000B797C" w:rsidRDefault="00AB216B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</w:t>
            </w:r>
          </w:p>
        </w:tc>
        <w:tc>
          <w:tcPr>
            <w:tcW w:w="2678" w:type="dxa"/>
            <w:shd w:val="clear" w:color="auto" w:fill="auto"/>
            <w:noWrap/>
            <w:vAlign w:val="bottom"/>
          </w:tcPr>
          <w:p w14:paraId="76A68990" w14:textId="77777777" w:rsidR="00AB216B" w:rsidRPr="003D2F67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2F6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hermodesulfobacteria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 w14:paraId="6DF8576A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6B3E7252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14:paraId="55B49485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BB29F57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061</w:t>
            </w:r>
          </w:p>
        </w:tc>
        <w:tc>
          <w:tcPr>
            <w:tcW w:w="1303" w:type="dxa"/>
          </w:tcPr>
          <w:p w14:paraId="5E978B18" w14:textId="77777777" w:rsidR="00AB216B" w:rsidRPr="00E37448" w:rsidRDefault="00AB216B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teria</w:t>
            </w:r>
          </w:p>
        </w:tc>
      </w:tr>
      <w:tr w:rsidR="00AB216B" w:rsidRPr="000B797C" w14:paraId="34464F6D" w14:textId="77777777" w:rsidTr="001369E7">
        <w:trPr>
          <w:trHeight w:val="300"/>
        </w:trPr>
        <w:tc>
          <w:tcPr>
            <w:tcW w:w="0" w:type="auto"/>
          </w:tcPr>
          <w:p w14:paraId="3F716C4A" w14:textId="77777777" w:rsidR="00AB216B" w:rsidRPr="000B797C" w:rsidRDefault="00AB216B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</w:t>
            </w:r>
          </w:p>
        </w:tc>
        <w:tc>
          <w:tcPr>
            <w:tcW w:w="2678" w:type="dxa"/>
            <w:shd w:val="clear" w:color="auto" w:fill="auto"/>
            <w:noWrap/>
            <w:vAlign w:val="bottom"/>
          </w:tcPr>
          <w:p w14:paraId="7D5431D0" w14:textId="77777777" w:rsidR="00AB216B" w:rsidRPr="003D2F67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2F6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renarchaeota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 w14:paraId="2207FE16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27AB5FD8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14:paraId="7488B0BD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AF1499B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061</w:t>
            </w:r>
          </w:p>
        </w:tc>
        <w:tc>
          <w:tcPr>
            <w:tcW w:w="1303" w:type="dxa"/>
          </w:tcPr>
          <w:p w14:paraId="55A19E64" w14:textId="77777777" w:rsidR="00AB216B" w:rsidRPr="00E37448" w:rsidRDefault="00AB216B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chaea</w:t>
            </w:r>
          </w:p>
        </w:tc>
      </w:tr>
      <w:tr w:rsidR="00AB216B" w:rsidRPr="000B797C" w14:paraId="26309596" w14:textId="77777777" w:rsidTr="001369E7">
        <w:trPr>
          <w:trHeight w:val="300"/>
        </w:trPr>
        <w:tc>
          <w:tcPr>
            <w:tcW w:w="0" w:type="auto"/>
          </w:tcPr>
          <w:p w14:paraId="0861CE0F" w14:textId="77777777" w:rsidR="00AB216B" w:rsidRPr="000B797C" w:rsidRDefault="00AB216B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</w:t>
            </w:r>
          </w:p>
        </w:tc>
        <w:tc>
          <w:tcPr>
            <w:tcW w:w="2678" w:type="dxa"/>
            <w:shd w:val="clear" w:color="auto" w:fill="auto"/>
            <w:noWrap/>
            <w:vAlign w:val="bottom"/>
          </w:tcPr>
          <w:p w14:paraId="2B2AD78A" w14:textId="77777777" w:rsidR="00AB216B" w:rsidRPr="003D2F67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2F6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Oomycota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 w14:paraId="259B848E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5A38F0A2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14:paraId="557467C4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DBDC023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061</w:t>
            </w:r>
          </w:p>
        </w:tc>
        <w:tc>
          <w:tcPr>
            <w:tcW w:w="1303" w:type="dxa"/>
          </w:tcPr>
          <w:p w14:paraId="2380FB2C" w14:textId="77777777" w:rsidR="00AB216B" w:rsidRPr="00E37448" w:rsidRDefault="00AB216B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karyota</w:t>
            </w:r>
          </w:p>
        </w:tc>
      </w:tr>
      <w:tr w:rsidR="00AB216B" w:rsidRPr="000B797C" w14:paraId="2A3E4B9A" w14:textId="77777777" w:rsidTr="001369E7">
        <w:trPr>
          <w:trHeight w:val="300"/>
        </w:trPr>
        <w:tc>
          <w:tcPr>
            <w:tcW w:w="0" w:type="auto"/>
          </w:tcPr>
          <w:p w14:paraId="30E763B9" w14:textId="77777777" w:rsidR="00AB216B" w:rsidRPr="000B797C" w:rsidRDefault="00AB216B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</w:t>
            </w:r>
          </w:p>
        </w:tc>
        <w:tc>
          <w:tcPr>
            <w:tcW w:w="2678" w:type="dxa"/>
            <w:shd w:val="clear" w:color="auto" w:fill="auto"/>
            <w:noWrap/>
            <w:vAlign w:val="bottom"/>
          </w:tcPr>
          <w:p w14:paraId="37E98DF1" w14:textId="77777777" w:rsidR="00AB216B" w:rsidRPr="003D2F67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2F6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hodophyta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 w14:paraId="15F7394F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485E4E9C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14:paraId="64FA9860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CB495AE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061</w:t>
            </w:r>
          </w:p>
        </w:tc>
        <w:tc>
          <w:tcPr>
            <w:tcW w:w="1303" w:type="dxa"/>
          </w:tcPr>
          <w:p w14:paraId="36DF2940" w14:textId="77777777" w:rsidR="00AB216B" w:rsidRPr="00E37448" w:rsidRDefault="00AB216B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karyota</w:t>
            </w:r>
          </w:p>
        </w:tc>
      </w:tr>
      <w:tr w:rsidR="00AB216B" w:rsidRPr="000B797C" w14:paraId="7C13BC31" w14:textId="77777777" w:rsidTr="001369E7">
        <w:trPr>
          <w:trHeight w:val="300"/>
        </w:trPr>
        <w:tc>
          <w:tcPr>
            <w:tcW w:w="0" w:type="auto"/>
          </w:tcPr>
          <w:p w14:paraId="32E71422" w14:textId="77777777" w:rsidR="00AB216B" w:rsidRPr="000B797C" w:rsidRDefault="00AB216B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40</w:t>
            </w:r>
          </w:p>
        </w:tc>
        <w:tc>
          <w:tcPr>
            <w:tcW w:w="2678" w:type="dxa"/>
            <w:shd w:val="clear" w:color="auto" w:fill="auto"/>
            <w:noWrap/>
            <w:vAlign w:val="bottom"/>
          </w:tcPr>
          <w:p w14:paraId="65FC373D" w14:textId="77777777" w:rsidR="00AB216B" w:rsidRPr="003D2F67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2F6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hrysiogenetes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 w14:paraId="17E005AA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084610D2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14:paraId="02FFF566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85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0760ADE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3" w:type="dxa"/>
          </w:tcPr>
          <w:p w14:paraId="3B8BC510" w14:textId="77777777" w:rsidR="00AB216B" w:rsidRPr="00E37448" w:rsidRDefault="00AB216B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teria</w:t>
            </w:r>
          </w:p>
        </w:tc>
      </w:tr>
      <w:tr w:rsidR="00AB216B" w:rsidRPr="000B797C" w14:paraId="71A096CC" w14:textId="77777777" w:rsidTr="001369E7">
        <w:trPr>
          <w:trHeight w:val="300"/>
        </w:trPr>
        <w:tc>
          <w:tcPr>
            <w:tcW w:w="0" w:type="auto"/>
          </w:tcPr>
          <w:p w14:paraId="1C27ABA6" w14:textId="77777777" w:rsidR="00AB216B" w:rsidRPr="000B797C" w:rsidRDefault="00AB216B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</w:t>
            </w:r>
          </w:p>
        </w:tc>
        <w:tc>
          <w:tcPr>
            <w:tcW w:w="2678" w:type="dxa"/>
            <w:shd w:val="clear" w:color="auto" w:fill="auto"/>
            <w:noWrap/>
            <w:vAlign w:val="bottom"/>
          </w:tcPr>
          <w:p w14:paraId="38F0BEEB" w14:textId="77777777" w:rsidR="00AB216B" w:rsidRPr="003D2F67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2F6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lneolaeota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 w14:paraId="06D91F62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52959631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1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14:paraId="4FAFBA5B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38D05C2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3" w:type="dxa"/>
          </w:tcPr>
          <w:p w14:paraId="7422AF00" w14:textId="77777777" w:rsidR="00AB216B" w:rsidRPr="00E37448" w:rsidRDefault="00AB216B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teria</w:t>
            </w:r>
          </w:p>
        </w:tc>
      </w:tr>
      <w:tr w:rsidR="00AB216B" w:rsidRPr="000B797C" w14:paraId="30DEBB81" w14:textId="77777777" w:rsidTr="001369E7">
        <w:trPr>
          <w:trHeight w:val="300"/>
        </w:trPr>
        <w:tc>
          <w:tcPr>
            <w:tcW w:w="0" w:type="auto"/>
          </w:tcPr>
          <w:p w14:paraId="38C5FD6E" w14:textId="77777777" w:rsidR="00AB216B" w:rsidRPr="000B797C" w:rsidRDefault="00AB216B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</w:t>
            </w:r>
          </w:p>
        </w:tc>
        <w:tc>
          <w:tcPr>
            <w:tcW w:w="2678" w:type="dxa"/>
            <w:shd w:val="clear" w:color="auto" w:fill="auto"/>
            <w:noWrap/>
            <w:vAlign w:val="bottom"/>
          </w:tcPr>
          <w:p w14:paraId="1E983F67" w14:textId="77777777" w:rsidR="00AB216B" w:rsidRPr="003D2F67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2F6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hlorophyta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 w14:paraId="51C50F1C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0FE183F6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1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14:paraId="59901F3A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90ACA04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3" w:type="dxa"/>
          </w:tcPr>
          <w:p w14:paraId="7DF4BC0A" w14:textId="77777777" w:rsidR="00AB216B" w:rsidRPr="00E37448" w:rsidRDefault="00AB216B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karyota</w:t>
            </w:r>
          </w:p>
        </w:tc>
      </w:tr>
      <w:tr w:rsidR="00AB216B" w:rsidRPr="000B797C" w14:paraId="37F35F50" w14:textId="77777777" w:rsidTr="001369E7">
        <w:trPr>
          <w:trHeight w:val="300"/>
        </w:trPr>
        <w:tc>
          <w:tcPr>
            <w:tcW w:w="0" w:type="auto"/>
          </w:tcPr>
          <w:p w14:paraId="6BCBFEAE" w14:textId="77777777" w:rsidR="00AB216B" w:rsidRPr="000B797C" w:rsidRDefault="00AB216B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</w:t>
            </w:r>
          </w:p>
        </w:tc>
        <w:tc>
          <w:tcPr>
            <w:tcW w:w="2678" w:type="dxa"/>
            <w:shd w:val="clear" w:color="auto" w:fill="auto"/>
            <w:noWrap/>
            <w:vAlign w:val="bottom"/>
          </w:tcPr>
          <w:p w14:paraId="0BF6499B" w14:textId="77777777" w:rsidR="00AB216B" w:rsidRPr="003D2F67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D2F6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ictyoglomi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 w14:paraId="02728479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315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7E50BC2B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14:paraId="7A4FAFE3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E1B8861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3" w:type="dxa"/>
          </w:tcPr>
          <w:p w14:paraId="614BE740" w14:textId="77777777" w:rsidR="00AB216B" w:rsidRPr="00E37448" w:rsidRDefault="00AB216B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teria</w:t>
            </w:r>
          </w:p>
        </w:tc>
      </w:tr>
      <w:tr w:rsidR="00AB216B" w:rsidRPr="000B797C" w14:paraId="5864B032" w14:textId="77777777" w:rsidTr="001369E7">
        <w:trPr>
          <w:trHeight w:val="300"/>
        </w:trPr>
        <w:tc>
          <w:tcPr>
            <w:tcW w:w="0" w:type="auto"/>
          </w:tcPr>
          <w:p w14:paraId="0E9C4A78" w14:textId="77777777" w:rsidR="00AB216B" w:rsidRPr="000B797C" w:rsidRDefault="00AB216B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</w:t>
            </w:r>
          </w:p>
        </w:tc>
        <w:tc>
          <w:tcPr>
            <w:tcW w:w="2678" w:type="dxa"/>
            <w:shd w:val="clear" w:color="auto" w:fill="auto"/>
            <w:noWrap/>
            <w:vAlign w:val="bottom"/>
          </w:tcPr>
          <w:p w14:paraId="1CE19F3C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classified eukaryotic phyla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 w14:paraId="16A678C5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0B73EB58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14:paraId="79185745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5D8FD22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184</w:t>
            </w:r>
          </w:p>
        </w:tc>
        <w:tc>
          <w:tcPr>
            <w:tcW w:w="1303" w:type="dxa"/>
          </w:tcPr>
          <w:p w14:paraId="6073DFFC" w14:textId="77777777" w:rsidR="00AB216B" w:rsidRPr="00E37448" w:rsidRDefault="00AB216B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B216B" w:rsidRPr="000B797C" w14:paraId="40A39207" w14:textId="77777777" w:rsidTr="001369E7">
        <w:trPr>
          <w:trHeight w:val="300"/>
        </w:trPr>
        <w:tc>
          <w:tcPr>
            <w:tcW w:w="0" w:type="auto"/>
          </w:tcPr>
          <w:p w14:paraId="29C84C5A" w14:textId="77777777" w:rsidR="00AB216B" w:rsidRPr="000B797C" w:rsidRDefault="00AB216B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</w:t>
            </w:r>
          </w:p>
        </w:tc>
        <w:tc>
          <w:tcPr>
            <w:tcW w:w="2678" w:type="dxa"/>
            <w:shd w:val="clear" w:color="auto" w:fill="auto"/>
            <w:noWrap/>
            <w:vAlign w:val="bottom"/>
          </w:tcPr>
          <w:p w14:paraId="0425D88A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classified archaeal phyla phyla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 w14:paraId="3AF0D051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43749761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83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14:paraId="6AE049EA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9808281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184</w:t>
            </w:r>
          </w:p>
        </w:tc>
        <w:tc>
          <w:tcPr>
            <w:tcW w:w="1303" w:type="dxa"/>
          </w:tcPr>
          <w:p w14:paraId="121B694E" w14:textId="77777777" w:rsidR="00AB216B" w:rsidRPr="00E37448" w:rsidRDefault="00AB216B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B216B" w:rsidRPr="000B797C" w14:paraId="0F32DFF2" w14:textId="77777777" w:rsidTr="001369E7">
        <w:trPr>
          <w:trHeight w:val="300"/>
        </w:trPr>
        <w:tc>
          <w:tcPr>
            <w:tcW w:w="0" w:type="auto"/>
          </w:tcPr>
          <w:p w14:paraId="5E25F553" w14:textId="77777777" w:rsidR="00AB216B" w:rsidRPr="000B797C" w:rsidRDefault="00AB216B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</w:t>
            </w:r>
          </w:p>
        </w:tc>
        <w:tc>
          <w:tcPr>
            <w:tcW w:w="2678" w:type="dxa"/>
            <w:shd w:val="clear" w:color="auto" w:fill="auto"/>
            <w:noWrap/>
            <w:vAlign w:val="bottom"/>
          </w:tcPr>
          <w:p w14:paraId="714168BC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classified bacterial phyla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 w14:paraId="755BF09A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5487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14:paraId="632A2AF8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3109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14:paraId="63BF6301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306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0460151" w14:textId="77777777" w:rsidR="00AB216B" w:rsidRPr="00E37448" w:rsidRDefault="00AB216B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37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703</w:t>
            </w:r>
          </w:p>
        </w:tc>
        <w:tc>
          <w:tcPr>
            <w:tcW w:w="1303" w:type="dxa"/>
          </w:tcPr>
          <w:p w14:paraId="58AD661A" w14:textId="77777777" w:rsidR="00AB216B" w:rsidRPr="00E37448" w:rsidRDefault="00AB216B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21037BB0" w14:textId="77777777" w:rsidR="00AB216B" w:rsidRDefault="00AB216B"/>
    <w:sectPr w:rsidR="00AB21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64C27"/>
    <w:rsid w:val="000B797C"/>
    <w:rsid w:val="001F2077"/>
    <w:rsid w:val="002B2433"/>
    <w:rsid w:val="002F57A9"/>
    <w:rsid w:val="002F6CA6"/>
    <w:rsid w:val="00372A33"/>
    <w:rsid w:val="00372EFA"/>
    <w:rsid w:val="003C78F3"/>
    <w:rsid w:val="003D2F67"/>
    <w:rsid w:val="003D745F"/>
    <w:rsid w:val="003F27E6"/>
    <w:rsid w:val="004C683E"/>
    <w:rsid w:val="004D12FA"/>
    <w:rsid w:val="005745A7"/>
    <w:rsid w:val="0059459E"/>
    <w:rsid w:val="005D32F9"/>
    <w:rsid w:val="006C129E"/>
    <w:rsid w:val="00771669"/>
    <w:rsid w:val="007A10E7"/>
    <w:rsid w:val="007B027C"/>
    <w:rsid w:val="009E5EF0"/>
    <w:rsid w:val="00A64C27"/>
    <w:rsid w:val="00A84FA9"/>
    <w:rsid w:val="00AB216B"/>
    <w:rsid w:val="00AD1949"/>
    <w:rsid w:val="00AD42F1"/>
    <w:rsid w:val="00C055B1"/>
    <w:rsid w:val="00CE23DC"/>
    <w:rsid w:val="00DC3369"/>
    <w:rsid w:val="00DF53A1"/>
    <w:rsid w:val="00E37448"/>
    <w:rsid w:val="00E73F71"/>
    <w:rsid w:val="00E76542"/>
    <w:rsid w:val="00EC3392"/>
    <w:rsid w:val="00F50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60F5CB"/>
  <w15:chartTrackingRefBased/>
  <w15:docId w15:val="{1D859A13-7958-4323-A342-A0EF2E241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54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9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2</Pages>
  <Words>381</Words>
  <Characters>217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</dc:creator>
  <cp:keywords/>
  <dc:description/>
  <cp:lastModifiedBy>jyotiprakeshtamang@outlook.com</cp:lastModifiedBy>
  <cp:revision>53</cp:revision>
  <dcterms:created xsi:type="dcterms:W3CDTF">2020-12-14T06:23:00Z</dcterms:created>
  <dcterms:modified xsi:type="dcterms:W3CDTF">2021-04-29T09:21:00Z</dcterms:modified>
</cp:coreProperties>
</file>